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612C0" w14:textId="77777777" w:rsidR="00B96D9B" w:rsidRPr="00B96D9B" w:rsidRDefault="00B96D9B" w:rsidP="00B96D9B">
      <w:pPr>
        <w:suppressLineNumbers/>
        <w:spacing w:before="240" w:after="360"/>
        <w:jc w:val="center"/>
        <w:rPr>
          <w:rFonts w:eastAsia="Calibri" w:cs="Times New Roman"/>
          <w:b/>
          <w:sz w:val="32"/>
          <w:szCs w:val="32"/>
        </w:rPr>
      </w:pPr>
      <w:r w:rsidRPr="00B96D9B">
        <w:rPr>
          <w:rFonts w:eastAsia="Calibri" w:cs="Times New Roman"/>
          <w:b/>
          <w:sz w:val="32"/>
          <w:szCs w:val="32"/>
        </w:rPr>
        <w:t>A Phase I Clinical Trial assessing the Safety, Tolerability, and Pharmacokinetics of Inhaled Ethanol in Humans as a Potential Treatment for Respiratory Tract Infections</w:t>
      </w:r>
    </w:p>
    <w:p w14:paraId="1D2A26E5" w14:textId="77777777" w:rsidR="00B96D9B" w:rsidRDefault="00B96D9B" w:rsidP="00B96D9B">
      <w:pPr>
        <w:jc w:val="both"/>
        <w:rPr>
          <w:rFonts w:eastAsia="Calibri" w:cs="Times New Roman"/>
          <w:vertAlign w:val="superscript"/>
        </w:rPr>
      </w:pPr>
      <w:r w:rsidRPr="00B96D9B">
        <w:rPr>
          <w:rFonts w:eastAsia="Calibri" w:cs="Times New Roman"/>
        </w:rPr>
        <w:t>David G Hancock</w:t>
      </w:r>
      <w:r w:rsidRPr="00B96D9B">
        <w:rPr>
          <w:rFonts w:eastAsia="Calibri" w:cs="Times New Roman"/>
          <w:vertAlign w:val="superscript"/>
        </w:rPr>
        <w:t>1,2*</w:t>
      </w:r>
      <w:r w:rsidRPr="00B96D9B">
        <w:rPr>
          <w:rFonts w:eastAsia="Calibri" w:cs="Times New Roman"/>
        </w:rPr>
        <w:t>, William Ditcham</w:t>
      </w:r>
      <w:r w:rsidRPr="00B96D9B">
        <w:rPr>
          <w:rFonts w:eastAsia="Calibri" w:cs="Times New Roman"/>
          <w:vertAlign w:val="superscript"/>
        </w:rPr>
        <w:t>1</w:t>
      </w:r>
      <w:r w:rsidRPr="00B96D9B">
        <w:rPr>
          <w:rFonts w:eastAsia="Calibri" w:cs="Times New Roman"/>
        </w:rPr>
        <w:t>, Eleanor Ferguson</w:t>
      </w:r>
      <w:r w:rsidRPr="00B96D9B">
        <w:rPr>
          <w:rFonts w:eastAsia="Calibri" w:cs="Times New Roman"/>
          <w:vertAlign w:val="superscript"/>
        </w:rPr>
        <w:t>1</w:t>
      </w:r>
      <w:r w:rsidRPr="00B96D9B">
        <w:rPr>
          <w:rFonts w:eastAsia="Calibri" w:cs="Times New Roman"/>
        </w:rPr>
        <w:t>, Yuliya V Karpievitch</w:t>
      </w:r>
      <w:r w:rsidRPr="00B96D9B">
        <w:rPr>
          <w:rFonts w:eastAsia="Calibri" w:cs="Times New Roman"/>
          <w:vertAlign w:val="superscript"/>
        </w:rPr>
        <w:t>1</w:t>
      </w:r>
      <w:r w:rsidRPr="00B96D9B">
        <w:rPr>
          <w:rFonts w:eastAsia="Calibri" w:cs="Times New Roman"/>
        </w:rPr>
        <w:t>, Stephen M Stick</w:t>
      </w:r>
      <w:r w:rsidRPr="00B96D9B">
        <w:rPr>
          <w:rFonts w:eastAsia="Calibri" w:cs="Times New Roman"/>
          <w:vertAlign w:val="superscript"/>
        </w:rPr>
        <w:t>1,2</w:t>
      </w:r>
      <w:r w:rsidRPr="00B96D9B">
        <w:rPr>
          <w:rFonts w:eastAsia="Calibri" w:cs="Times New Roman"/>
        </w:rPr>
        <w:t>, Grant W Waterer</w:t>
      </w:r>
      <w:r w:rsidRPr="00B96D9B">
        <w:rPr>
          <w:rFonts w:eastAsia="Calibri" w:cs="Times New Roman"/>
          <w:vertAlign w:val="superscript"/>
        </w:rPr>
        <w:t>2</w:t>
      </w:r>
      <w:r w:rsidRPr="00B96D9B">
        <w:rPr>
          <w:rFonts w:eastAsia="Calibri" w:cs="Times New Roman"/>
        </w:rPr>
        <w:t>, Barry S Clements</w:t>
      </w:r>
      <w:r w:rsidRPr="00B96D9B">
        <w:rPr>
          <w:rFonts w:eastAsia="Calibri" w:cs="Times New Roman"/>
          <w:vertAlign w:val="superscript"/>
        </w:rPr>
        <w:t>1,2*</w:t>
      </w:r>
    </w:p>
    <w:p w14:paraId="25FB94A5" w14:textId="77777777" w:rsidR="00B96D9B" w:rsidRDefault="00B96D9B" w:rsidP="00B96D9B">
      <w:pPr>
        <w:jc w:val="both"/>
        <w:rPr>
          <w:rFonts w:eastAsia="Calibri" w:cs="Times New Roman"/>
          <w:vertAlign w:val="superscript"/>
        </w:rPr>
      </w:pPr>
    </w:p>
    <w:p w14:paraId="4FF777FB" w14:textId="6687B9EE" w:rsidR="00B96D9B" w:rsidRDefault="00B96D9B" w:rsidP="00B96D9B">
      <w:pPr>
        <w:jc w:val="both"/>
        <w:rPr>
          <w:rFonts w:eastAsia="Calibri" w:cs="Times New Roman"/>
          <w:b/>
          <w:bCs/>
          <w:u w:val="single"/>
        </w:rPr>
      </w:pPr>
      <w:r w:rsidRPr="00B96D9B">
        <w:rPr>
          <w:rFonts w:eastAsia="Calibri" w:cs="Times New Roman"/>
          <w:b/>
          <w:bCs/>
          <w:u w:val="single"/>
        </w:rPr>
        <w:t>SUPPLEMENTARY INFORMATION</w:t>
      </w:r>
    </w:p>
    <w:p w14:paraId="1732F03A" w14:textId="77777777" w:rsidR="000C643E" w:rsidRDefault="000C643E" w:rsidP="00B96D9B">
      <w:pPr>
        <w:jc w:val="both"/>
        <w:rPr>
          <w:rFonts w:eastAsia="Calibri" w:cs="Times New Roman"/>
          <w:b/>
          <w:bCs/>
        </w:rPr>
      </w:pPr>
      <w:r w:rsidRPr="000C643E">
        <w:rPr>
          <w:rFonts w:eastAsia="Calibri" w:cs="Times New Roman"/>
          <w:b/>
          <w:bCs/>
          <w:noProof/>
          <w14:ligatures w14:val="standardContextual"/>
        </w:rPr>
        <w:drawing>
          <wp:inline distT="0" distB="0" distL="0" distR="0" wp14:anchorId="19BC4A12" wp14:editId="084611DC">
            <wp:extent cx="4816444" cy="6228623"/>
            <wp:effectExtent l="0" t="0" r="0" b="0"/>
            <wp:docPr id="2111579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579721" name="Picture 211157972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07"/>
                    <a:stretch/>
                  </pic:blipFill>
                  <pic:spPr bwMode="auto">
                    <a:xfrm>
                      <a:off x="0" y="0"/>
                      <a:ext cx="4819613" cy="6232722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A9ED9" w14:textId="62D16C41" w:rsidR="00B96D9B" w:rsidRPr="00B96D9B" w:rsidRDefault="00B96D9B" w:rsidP="00B96D9B">
      <w:pPr>
        <w:jc w:val="both"/>
        <w:rPr>
          <w:rFonts w:eastAsia="Calibri" w:cs="Times New Roman"/>
        </w:rPr>
      </w:pPr>
      <w:r w:rsidRPr="00B96D9B">
        <w:rPr>
          <w:rFonts w:eastAsia="Calibri" w:cs="Times New Roman"/>
          <w:b/>
          <w:bCs/>
        </w:rPr>
        <w:t>Supplementary Figure 1.</w:t>
      </w:r>
      <w:r>
        <w:rPr>
          <w:rFonts w:eastAsia="Calibri" w:cs="Times New Roman"/>
        </w:rPr>
        <w:t xml:space="preserve"> Schema of </w:t>
      </w:r>
      <w:r w:rsidRPr="001F7C86">
        <w:rPr>
          <w:rFonts w:cs="Times New Roman"/>
        </w:rPr>
        <w:t xml:space="preserve">novel, closed-circuit, reservoir </w:t>
      </w:r>
      <w:r>
        <w:rPr>
          <w:rFonts w:cs="Times New Roman"/>
        </w:rPr>
        <w:t xml:space="preserve">spacer </w:t>
      </w:r>
      <w:r w:rsidRPr="001F7C86">
        <w:rPr>
          <w:rFonts w:cs="Times New Roman"/>
        </w:rPr>
        <w:t>system</w:t>
      </w:r>
    </w:p>
    <w:p w14:paraId="3A22C344" w14:textId="62A9D208" w:rsidR="00B96D9B" w:rsidRDefault="00B96D9B">
      <w:r>
        <w:br w:type="column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4"/>
        <w:gridCol w:w="1191"/>
        <w:gridCol w:w="2441"/>
        <w:gridCol w:w="792"/>
        <w:gridCol w:w="2118"/>
      </w:tblGrid>
      <w:tr w:rsidR="00B96D9B" w:rsidRPr="0098454B" w14:paraId="02A853E8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4A1E7804" w14:textId="77777777" w:rsidR="00B96D9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</w:p>
          <w:p w14:paraId="6EABC65F" w14:textId="324CDF47" w:rsidR="00B96D9B" w:rsidRPr="0098454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  <w:r w:rsidRPr="0098454B">
              <w:rPr>
                <w:rFonts w:cs="Times New Roman"/>
                <w:b/>
                <w:bCs/>
              </w:rPr>
              <w:t>Adverse Event</w:t>
            </w:r>
          </w:p>
        </w:tc>
        <w:tc>
          <w:tcPr>
            <w:tcW w:w="660" w:type="pct"/>
            <w:noWrap/>
            <w:vAlign w:val="center"/>
            <w:hideMark/>
          </w:tcPr>
          <w:p w14:paraId="4EE6265E" w14:textId="77777777" w:rsidR="00B96D9B" w:rsidRPr="0098454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  <w:r w:rsidRPr="0098454B">
              <w:rPr>
                <w:rFonts w:cs="Times New Roman"/>
                <w:b/>
                <w:bCs/>
              </w:rPr>
              <w:t>Group</w:t>
            </w:r>
          </w:p>
        </w:tc>
        <w:tc>
          <w:tcPr>
            <w:tcW w:w="1354" w:type="pct"/>
            <w:noWrap/>
            <w:vAlign w:val="center"/>
            <w:hideMark/>
          </w:tcPr>
          <w:p w14:paraId="6E5AC7BA" w14:textId="77777777" w:rsidR="00B96D9B" w:rsidRPr="0098454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Relationship: to Drug or </w:t>
            </w:r>
            <w:proofErr w:type="spellStart"/>
            <w:r>
              <w:rPr>
                <w:rFonts w:cs="Times New Roman"/>
                <w:b/>
                <w:bCs/>
              </w:rPr>
              <w:t>Nebulisation</w:t>
            </w:r>
            <w:proofErr w:type="spellEnd"/>
          </w:p>
        </w:tc>
        <w:tc>
          <w:tcPr>
            <w:tcW w:w="439" w:type="pct"/>
            <w:noWrap/>
            <w:vAlign w:val="center"/>
            <w:hideMark/>
          </w:tcPr>
          <w:p w14:paraId="2BAD13C5" w14:textId="77777777" w:rsidR="00B96D9B" w:rsidRPr="0098454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  <w:r w:rsidRPr="0098454B">
              <w:rPr>
                <w:rFonts w:cs="Times New Roman"/>
                <w:b/>
                <w:bCs/>
              </w:rPr>
              <w:t>CTCTAE</w:t>
            </w:r>
          </w:p>
        </w:tc>
        <w:tc>
          <w:tcPr>
            <w:tcW w:w="1175" w:type="pct"/>
            <w:noWrap/>
            <w:vAlign w:val="center"/>
            <w:hideMark/>
          </w:tcPr>
          <w:p w14:paraId="29DC474E" w14:textId="77777777" w:rsidR="00B96D9B" w:rsidRPr="0098454B" w:rsidRDefault="00B96D9B" w:rsidP="00662893">
            <w:pPr>
              <w:spacing w:before="0" w:after="0"/>
              <w:rPr>
                <w:rFonts w:cs="Times New Roman"/>
                <w:b/>
                <w:bCs/>
              </w:rPr>
            </w:pPr>
            <w:r w:rsidRPr="0098454B">
              <w:rPr>
                <w:rFonts w:cs="Times New Roman"/>
                <w:b/>
                <w:bCs/>
              </w:rPr>
              <w:t>Timing Relative to Dosing Cycle</w:t>
            </w:r>
          </w:p>
        </w:tc>
      </w:tr>
      <w:tr w:rsidR="00B96D9B" w:rsidRPr="0098454B" w14:paraId="17FF3523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0EA79339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Breathing 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4DC79E1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: Cystic Fibrosis</w:t>
            </w:r>
          </w:p>
        </w:tc>
        <w:tc>
          <w:tcPr>
            <w:tcW w:w="1354" w:type="pct"/>
            <w:noWrap/>
            <w:vAlign w:val="center"/>
            <w:hideMark/>
          </w:tcPr>
          <w:p w14:paraId="7E07D108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0CEB1E7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3</w:t>
            </w:r>
          </w:p>
        </w:tc>
        <w:tc>
          <w:tcPr>
            <w:tcW w:w="1175" w:type="pct"/>
            <w:noWrap/>
            <w:vAlign w:val="center"/>
            <w:hideMark/>
          </w:tcPr>
          <w:p w14:paraId="32FC66C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3 dosing</w:t>
            </w:r>
          </w:p>
        </w:tc>
      </w:tr>
      <w:tr w:rsidR="00B96D9B" w:rsidRPr="0098454B" w14:paraId="31D18368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4A6419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Breathing 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692E97A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Asthma</w:t>
            </w:r>
          </w:p>
        </w:tc>
        <w:tc>
          <w:tcPr>
            <w:tcW w:w="1354" w:type="pct"/>
            <w:noWrap/>
            <w:vAlign w:val="center"/>
            <w:hideMark/>
          </w:tcPr>
          <w:p w14:paraId="3B7C565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2C09AA7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09DE578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3 Dosing</w:t>
            </w:r>
          </w:p>
        </w:tc>
      </w:tr>
      <w:tr w:rsidR="00B96D9B" w:rsidRPr="0098454B" w14:paraId="5258C96C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4DAAF5B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Cannula site pain</w:t>
            </w:r>
          </w:p>
        </w:tc>
        <w:tc>
          <w:tcPr>
            <w:tcW w:w="660" w:type="pct"/>
            <w:noWrap/>
            <w:vAlign w:val="center"/>
            <w:hideMark/>
          </w:tcPr>
          <w:p w14:paraId="32A030AA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Smoker</w:t>
            </w:r>
          </w:p>
        </w:tc>
        <w:tc>
          <w:tcPr>
            <w:tcW w:w="1354" w:type="pct"/>
            <w:noWrap/>
            <w:vAlign w:val="center"/>
            <w:hideMark/>
          </w:tcPr>
          <w:p w14:paraId="4677A76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775EC6E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0A008E1E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Evening after all dosing</w:t>
            </w:r>
          </w:p>
        </w:tc>
      </w:tr>
      <w:tr w:rsidR="00B96D9B" w:rsidRPr="0098454B" w14:paraId="0ADBEF91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3341AB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Chest Tightness</w:t>
            </w:r>
          </w:p>
        </w:tc>
        <w:tc>
          <w:tcPr>
            <w:tcW w:w="660" w:type="pct"/>
            <w:noWrap/>
            <w:vAlign w:val="center"/>
            <w:hideMark/>
          </w:tcPr>
          <w:p w14:paraId="70F28AB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: Cystic Fibrosis</w:t>
            </w:r>
          </w:p>
        </w:tc>
        <w:tc>
          <w:tcPr>
            <w:tcW w:w="1354" w:type="pct"/>
            <w:noWrap/>
            <w:vAlign w:val="center"/>
            <w:hideMark/>
          </w:tcPr>
          <w:p w14:paraId="23C0885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2C3A4C6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53915E4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4 days after dosing</w:t>
            </w:r>
          </w:p>
        </w:tc>
      </w:tr>
      <w:tr w:rsidR="00B96D9B" w:rsidRPr="0098454B" w14:paraId="62A0F90A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282529C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Contact dermatitis to</w:t>
            </w:r>
          </w:p>
          <w:p w14:paraId="4CA808B5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cannula dressing</w:t>
            </w:r>
          </w:p>
        </w:tc>
        <w:tc>
          <w:tcPr>
            <w:tcW w:w="660" w:type="pct"/>
            <w:noWrap/>
            <w:vAlign w:val="center"/>
            <w:hideMark/>
          </w:tcPr>
          <w:p w14:paraId="6562E00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: Cystic Fibrosis</w:t>
            </w:r>
          </w:p>
        </w:tc>
        <w:tc>
          <w:tcPr>
            <w:tcW w:w="1354" w:type="pct"/>
            <w:noWrap/>
            <w:vAlign w:val="center"/>
            <w:hideMark/>
          </w:tcPr>
          <w:p w14:paraId="1D38F89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2DA6358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5C5FCF4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Evening after all dosing</w:t>
            </w:r>
          </w:p>
        </w:tc>
      </w:tr>
      <w:tr w:rsidR="00B96D9B" w:rsidRPr="0098454B" w14:paraId="315ECD21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547EF1B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Exacerbation of asthma </w:t>
            </w:r>
            <w:r>
              <w:rPr>
                <w:rFonts w:cs="Times New Roman"/>
              </w:rPr>
              <w:t xml:space="preserve">- </w:t>
            </w:r>
            <w:r w:rsidRPr="0098454B">
              <w:rPr>
                <w:rFonts w:cs="Times New Roman"/>
              </w:rPr>
              <w:t>likely infection</w:t>
            </w:r>
          </w:p>
        </w:tc>
        <w:tc>
          <w:tcPr>
            <w:tcW w:w="660" w:type="pct"/>
            <w:noWrap/>
            <w:vAlign w:val="center"/>
            <w:hideMark/>
          </w:tcPr>
          <w:p w14:paraId="250ACCD9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Asthma</w:t>
            </w:r>
          </w:p>
        </w:tc>
        <w:tc>
          <w:tcPr>
            <w:tcW w:w="1354" w:type="pct"/>
            <w:noWrap/>
            <w:vAlign w:val="center"/>
            <w:hideMark/>
          </w:tcPr>
          <w:p w14:paraId="2A61677E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75CC0B43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2FD8F5EA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3 days after dosing</w:t>
            </w:r>
          </w:p>
        </w:tc>
      </w:tr>
      <w:tr w:rsidR="00B96D9B" w:rsidRPr="0098454B" w14:paraId="7239A11B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1CF02A88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Headache</w:t>
            </w:r>
          </w:p>
        </w:tc>
        <w:tc>
          <w:tcPr>
            <w:tcW w:w="660" w:type="pct"/>
            <w:noWrap/>
            <w:vAlign w:val="center"/>
            <w:hideMark/>
          </w:tcPr>
          <w:p w14:paraId="449C5815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3CEBEBB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41BE3C92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3A268142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Evening after all dosing</w:t>
            </w:r>
          </w:p>
        </w:tc>
      </w:tr>
      <w:tr w:rsidR="00B96D9B" w:rsidRPr="0098454B" w14:paraId="0BE2B25F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27E68AB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Headache</w:t>
            </w:r>
          </w:p>
        </w:tc>
        <w:tc>
          <w:tcPr>
            <w:tcW w:w="660" w:type="pct"/>
            <w:noWrap/>
            <w:vAlign w:val="center"/>
            <w:hideMark/>
          </w:tcPr>
          <w:p w14:paraId="526526F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0D939A76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7299491A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7D965909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2 dosing</w:t>
            </w:r>
          </w:p>
        </w:tc>
      </w:tr>
      <w:tr w:rsidR="00B96D9B" w:rsidRPr="0098454B" w14:paraId="4A7916E4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12E1A2F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Headache</w:t>
            </w:r>
          </w:p>
        </w:tc>
        <w:tc>
          <w:tcPr>
            <w:tcW w:w="660" w:type="pct"/>
            <w:noWrap/>
            <w:vAlign w:val="center"/>
            <w:hideMark/>
          </w:tcPr>
          <w:p w14:paraId="7536410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3D6AE066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482F7DF3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60FFA566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3 dosing</w:t>
            </w:r>
          </w:p>
        </w:tc>
      </w:tr>
      <w:tr w:rsidR="00B96D9B" w:rsidRPr="0098454B" w14:paraId="5F070FC9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227004B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Lightheadedness</w:t>
            </w:r>
          </w:p>
        </w:tc>
        <w:tc>
          <w:tcPr>
            <w:tcW w:w="660" w:type="pct"/>
            <w:noWrap/>
            <w:vAlign w:val="center"/>
            <w:hideMark/>
          </w:tcPr>
          <w:p w14:paraId="3E70C84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07C10F3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</w:t>
            </w:r>
            <w:proofErr w:type="spellStart"/>
            <w:r>
              <w:rPr>
                <w:rFonts w:cs="Times New Roman"/>
              </w:rPr>
              <w:t>nebulisation</w:t>
            </w:r>
            <w:proofErr w:type="spellEnd"/>
          </w:p>
        </w:tc>
        <w:tc>
          <w:tcPr>
            <w:tcW w:w="439" w:type="pct"/>
            <w:noWrap/>
            <w:vAlign w:val="center"/>
            <w:hideMark/>
          </w:tcPr>
          <w:p w14:paraId="1470566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34B0004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1 dosing</w:t>
            </w:r>
          </w:p>
        </w:tc>
      </w:tr>
      <w:tr w:rsidR="00B96D9B" w:rsidRPr="0098454B" w14:paraId="11F78AA3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2CF57F1E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Lightheadedness</w:t>
            </w:r>
          </w:p>
        </w:tc>
        <w:tc>
          <w:tcPr>
            <w:tcW w:w="660" w:type="pct"/>
            <w:noWrap/>
            <w:vAlign w:val="center"/>
            <w:hideMark/>
          </w:tcPr>
          <w:p w14:paraId="611A675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Smoker</w:t>
            </w:r>
          </w:p>
        </w:tc>
        <w:tc>
          <w:tcPr>
            <w:tcW w:w="1354" w:type="pct"/>
            <w:noWrap/>
            <w:vAlign w:val="center"/>
            <w:hideMark/>
          </w:tcPr>
          <w:p w14:paraId="4CFBF682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</w:t>
            </w:r>
            <w:proofErr w:type="spellStart"/>
            <w:r>
              <w:rPr>
                <w:rFonts w:cs="Times New Roman"/>
              </w:rPr>
              <w:t>nebulisation</w:t>
            </w:r>
            <w:proofErr w:type="spellEnd"/>
          </w:p>
        </w:tc>
        <w:tc>
          <w:tcPr>
            <w:tcW w:w="439" w:type="pct"/>
            <w:noWrap/>
            <w:vAlign w:val="center"/>
            <w:hideMark/>
          </w:tcPr>
          <w:p w14:paraId="792CBB0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440F172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After Cycle 1 dosing</w:t>
            </w:r>
          </w:p>
        </w:tc>
      </w:tr>
      <w:tr w:rsidR="00B96D9B" w:rsidRPr="0098454B" w14:paraId="409DE0B0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608E386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Lightheadedness</w:t>
            </w:r>
          </w:p>
        </w:tc>
        <w:tc>
          <w:tcPr>
            <w:tcW w:w="660" w:type="pct"/>
            <w:noWrap/>
            <w:vAlign w:val="center"/>
            <w:hideMark/>
          </w:tcPr>
          <w:p w14:paraId="4B1783B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: Cystic Fibrosis</w:t>
            </w:r>
          </w:p>
        </w:tc>
        <w:tc>
          <w:tcPr>
            <w:tcW w:w="1354" w:type="pct"/>
            <w:noWrap/>
            <w:vAlign w:val="center"/>
            <w:hideMark/>
          </w:tcPr>
          <w:p w14:paraId="6023EBD3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</w:t>
            </w:r>
            <w:proofErr w:type="spellStart"/>
            <w:r>
              <w:rPr>
                <w:rFonts w:cs="Times New Roman"/>
              </w:rPr>
              <w:t>nebulisation</w:t>
            </w:r>
            <w:proofErr w:type="spellEnd"/>
          </w:p>
        </w:tc>
        <w:tc>
          <w:tcPr>
            <w:tcW w:w="439" w:type="pct"/>
            <w:noWrap/>
            <w:vAlign w:val="center"/>
            <w:hideMark/>
          </w:tcPr>
          <w:p w14:paraId="5D1AE54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6BDAB6A6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1 dosing</w:t>
            </w:r>
          </w:p>
        </w:tc>
      </w:tr>
      <w:tr w:rsidR="00B96D9B" w:rsidRPr="0098454B" w14:paraId="442614D4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03C18673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asopharyngeal </w:t>
            </w:r>
          </w:p>
          <w:p w14:paraId="324F9A55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32E07D5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6934E02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2C88DDF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19B8086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2 dosing</w:t>
            </w:r>
          </w:p>
        </w:tc>
      </w:tr>
      <w:tr w:rsidR="00B96D9B" w:rsidRPr="0098454B" w14:paraId="37EA75CC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03F9ED93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asopharyngeal </w:t>
            </w:r>
          </w:p>
          <w:p w14:paraId="261BCAB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133D803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Smoker</w:t>
            </w:r>
          </w:p>
        </w:tc>
        <w:tc>
          <w:tcPr>
            <w:tcW w:w="1354" w:type="pct"/>
            <w:noWrap/>
            <w:vAlign w:val="center"/>
            <w:hideMark/>
          </w:tcPr>
          <w:p w14:paraId="396B8EE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6E54EE4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4B452D5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3 dosing</w:t>
            </w:r>
          </w:p>
        </w:tc>
      </w:tr>
      <w:tr w:rsidR="00B96D9B" w:rsidRPr="0098454B" w14:paraId="16CC2D2E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8B5D63F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asopharyngeal </w:t>
            </w:r>
          </w:p>
          <w:p w14:paraId="32E8FF23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2F90A9C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: Cystic Fibrosis</w:t>
            </w:r>
          </w:p>
        </w:tc>
        <w:tc>
          <w:tcPr>
            <w:tcW w:w="1354" w:type="pct"/>
            <w:noWrap/>
            <w:vAlign w:val="center"/>
            <w:hideMark/>
          </w:tcPr>
          <w:p w14:paraId="5BCEC6E8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26B19D48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3</w:t>
            </w:r>
          </w:p>
        </w:tc>
        <w:tc>
          <w:tcPr>
            <w:tcW w:w="1175" w:type="pct"/>
            <w:noWrap/>
            <w:vAlign w:val="center"/>
            <w:hideMark/>
          </w:tcPr>
          <w:p w14:paraId="06EB9552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2 dosing</w:t>
            </w:r>
          </w:p>
        </w:tc>
      </w:tr>
      <w:tr w:rsidR="00B96D9B" w:rsidRPr="0098454B" w14:paraId="71C1E49C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1EDEEA4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asopharyngeal </w:t>
            </w:r>
          </w:p>
          <w:p w14:paraId="0FE8D482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iscomfort</w:t>
            </w:r>
          </w:p>
        </w:tc>
        <w:tc>
          <w:tcPr>
            <w:tcW w:w="660" w:type="pct"/>
            <w:noWrap/>
            <w:vAlign w:val="center"/>
            <w:hideMark/>
          </w:tcPr>
          <w:p w14:paraId="722D4B4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Asthma</w:t>
            </w:r>
          </w:p>
        </w:tc>
        <w:tc>
          <w:tcPr>
            <w:tcW w:w="1354" w:type="pct"/>
            <w:noWrap/>
            <w:vAlign w:val="center"/>
            <w:hideMark/>
          </w:tcPr>
          <w:p w14:paraId="4EADCAA5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7C43EC7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54D45B5D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uring Cycle 3 dosing</w:t>
            </w:r>
          </w:p>
        </w:tc>
      </w:tr>
      <w:tr w:rsidR="00B96D9B" w:rsidRPr="0098454B" w14:paraId="29A9CB1B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366C2F1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Phlegm expectoration</w:t>
            </w:r>
          </w:p>
        </w:tc>
        <w:tc>
          <w:tcPr>
            <w:tcW w:w="660" w:type="pct"/>
            <w:noWrap/>
            <w:vAlign w:val="center"/>
            <w:hideMark/>
          </w:tcPr>
          <w:p w14:paraId="6F57F127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Asthma</w:t>
            </w:r>
          </w:p>
        </w:tc>
        <w:tc>
          <w:tcPr>
            <w:tcW w:w="1354" w:type="pct"/>
            <w:noWrap/>
            <w:vAlign w:val="center"/>
            <w:hideMark/>
          </w:tcPr>
          <w:p w14:paraId="1BCB56E9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drug</w:t>
            </w:r>
          </w:p>
        </w:tc>
        <w:tc>
          <w:tcPr>
            <w:tcW w:w="439" w:type="pct"/>
            <w:noWrap/>
            <w:vAlign w:val="center"/>
            <w:hideMark/>
          </w:tcPr>
          <w:p w14:paraId="62D1F84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2C2F324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ay after all dosing</w:t>
            </w:r>
          </w:p>
        </w:tc>
      </w:tr>
      <w:tr w:rsidR="00B96D9B" w:rsidRPr="0098454B" w14:paraId="319FB237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71E18C71" w14:textId="77777777" w:rsidR="00B96D9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Pre-syncope following </w:t>
            </w:r>
          </w:p>
          <w:p w14:paraId="74D5CFBF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proofErr w:type="spellStart"/>
            <w:r w:rsidRPr="0098454B">
              <w:rPr>
                <w:rFonts w:cs="Times New Roman"/>
              </w:rPr>
              <w:t>venepuncture</w:t>
            </w:r>
            <w:proofErr w:type="spellEnd"/>
          </w:p>
        </w:tc>
        <w:tc>
          <w:tcPr>
            <w:tcW w:w="660" w:type="pct"/>
            <w:noWrap/>
            <w:vAlign w:val="center"/>
            <w:hideMark/>
          </w:tcPr>
          <w:p w14:paraId="498FC69A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: </w:t>
            </w:r>
            <w:r w:rsidRPr="0098454B">
              <w:rPr>
                <w:rFonts w:cs="Times New Roman"/>
              </w:rPr>
              <w:t>Smoker</w:t>
            </w:r>
          </w:p>
        </w:tc>
        <w:tc>
          <w:tcPr>
            <w:tcW w:w="1354" w:type="pct"/>
            <w:noWrap/>
            <w:vAlign w:val="center"/>
            <w:hideMark/>
          </w:tcPr>
          <w:p w14:paraId="2BC2D14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Not Related</w:t>
            </w:r>
          </w:p>
        </w:tc>
        <w:tc>
          <w:tcPr>
            <w:tcW w:w="439" w:type="pct"/>
            <w:noWrap/>
            <w:vAlign w:val="center"/>
            <w:hideMark/>
          </w:tcPr>
          <w:p w14:paraId="6BE411CB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278B9A00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Day after all dosing</w:t>
            </w:r>
          </w:p>
        </w:tc>
      </w:tr>
      <w:tr w:rsidR="00B96D9B" w:rsidRPr="0098454B" w14:paraId="2706EB6B" w14:textId="77777777" w:rsidTr="00B96D9B">
        <w:trPr>
          <w:trHeight w:val="320"/>
        </w:trPr>
        <w:tc>
          <w:tcPr>
            <w:tcW w:w="1372" w:type="pct"/>
            <w:noWrap/>
            <w:vAlign w:val="center"/>
            <w:hideMark/>
          </w:tcPr>
          <w:p w14:paraId="5684B501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Unsteady gait</w:t>
            </w:r>
          </w:p>
        </w:tc>
        <w:tc>
          <w:tcPr>
            <w:tcW w:w="660" w:type="pct"/>
            <w:noWrap/>
            <w:vAlign w:val="center"/>
            <w:hideMark/>
          </w:tcPr>
          <w:p w14:paraId="3C20DD1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: </w:t>
            </w:r>
            <w:r w:rsidRPr="0098454B">
              <w:rPr>
                <w:rFonts w:cs="Times New Roman"/>
              </w:rPr>
              <w:t>Healthy</w:t>
            </w:r>
          </w:p>
        </w:tc>
        <w:tc>
          <w:tcPr>
            <w:tcW w:w="1354" w:type="pct"/>
            <w:noWrap/>
            <w:vAlign w:val="center"/>
            <w:hideMark/>
          </w:tcPr>
          <w:p w14:paraId="53CE0974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Related</w:t>
            </w:r>
            <w:r>
              <w:rPr>
                <w:rFonts w:cs="Times New Roman"/>
              </w:rPr>
              <w:t xml:space="preserve"> to </w:t>
            </w:r>
            <w:proofErr w:type="spellStart"/>
            <w:r>
              <w:rPr>
                <w:rFonts w:cs="Times New Roman"/>
              </w:rPr>
              <w:t>nebulisation</w:t>
            </w:r>
            <w:proofErr w:type="spellEnd"/>
          </w:p>
        </w:tc>
        <w:tc>
          <w:tcPr>
            <w:tcW w:w="439" w:type="pct"/>
            <w:noWrap/>
            <w:vAlign w:val="center"/>
            <w:hideMark/>
          </w:tcPr>
          <w:p w14:paraId="224D8208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1</w:t>
            </w:r>
          </w:p>
        </w:tc>
        <w:tc>
          <w:tcPr>
            <w:tcW w:w="1175" w:type="pct"/>
            <w:noWrap/>
            <w:vAlign w:val="center"/>
            <w:hideMark/>
          </w:tcPr>
          <w:p w14:paraId="12822D0C" w14:textId="77777777" w:rsidR="00B96D9B" w:rsidRPr="0098454B" w:rsidRDefault="00B96D9B" w:rsidP="00662893">
            <w:pPr>
              <w:spacing w:before="0" w:after="0"/>
              <w:rPr>
                <w:rFonts w:cs="Times New Roman"/>
              </w:rPr>
            </w:pPr>
            <w:r w:rsidRPr="0098454B">
              <w:rPr>
                <w:rFonts w:cs="Times New Roman"/>
              </w:rPr>
              <w:t>After Cycle 1 dosing</w:t>
            </w:r>
          </w:p>
        </w:tc>
      </w:tr>
    </w:tbl>
    <w:p w14:paraId="32FB873D" w14:textId="4F823B57" w:rsidR="0017465A" w:rsidRDefault="00B96D9B">
      <w:r>
        <w:rPr>
          <w:rFonts w:cs="Times New Roman"/>
          <w:b/>
          <w:bCs/>
        </w:rPr>
        <w:t xml:space="preserve">Supplementary </w:t>
      </w:r>
      <w:r w:rsidRPr="00447AE3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1</w:t>
      </w:r>
      <w:r w:rsidRPr="00447AE3">
        <w:rPr>
          <w:rFonts w:cs="Times New Roman"/>
          <w:b/>
          <w:bCs/>
        </w:rPr>
        <w:t>. Detailed Adverse Events</w:t>
      </w:r>
    </w:p>
    <w:sectPr w:rsidR="00174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9B"/>
    <w:rsid w:val="0002159E"/>
    <w:rsid w:val="000779CD"/>
    <w:rsid w:val="00094593"/>
    <w:rsid w:val="00095F22"/>
    <w:rsid w:val="00095F90"/>
    <w:rsid w:val="000A30C9"/>
    <w:rsid w:val="000A53C2"/>
    <w:rsid w:val="000C643E"/>
    <w:rsid w:val="000D3148"/>
    <w:rsid w:val="000D6A5B"/>
    <w:rsid w:val="000E7B9E"/>
    <w:rsid w:val="001470D6"/>
    <w:rsid w:val="00151C9B"/>
    <w:rsid w:val="001550C2"/>
    <w:rsid w:val="00163927"/>
    <w:rsid w:val="0017465A"/>
    <w:rsid w:val="00193AD5"/>
    <w:rsid w:val="001A19EE"/>
    <w:rsid w:val="001B3FEF"/>
    <w:rsid w:val="001B76E3"/>
    <w:rsid w:val="001C121D"/>
    <w:rsid w:val="001C7D2A"/>
    <w:rsid w:val="001F1DB7"/>
    <w:rsid w:val="00200931"/>
    <w:rsid w:val="00200A8C"/>
    <w:rsid w:val="00213865"/>
    <w:rsid w:val="00224FEC"/>
    <w:rsid w:val="00252B0D"/>
    <w:rsid w:val="0025552E"/>
    <w:rsid w:val="0027688B"/>
    <w:rsid w:val="00293454"/>
    <w:rsid w:val="00294278"/>
    <w:rsid w:val="002A394B"/>
    <w:rsid w:val="002A71B0"/>
    <w:rsid w:val="00304881"/>
    <w:rsid w:val="00331AA8"/>
    <w:rsid w:val="00344CC3"/>
    <w:rsid w:val="00357736"/>
    <w:rsid w:val="00370EE2"/>
    <w:rsid w:val="003A4FA5"/>
    <w:rsid w:val="003C24FB"/>
    <w:rsid w:val="003C5B04"/>
    <w:rsid w:val="003D3D37"/>
    <w:rsid w:val="003E4B06"/>
    <w:rsid w:val="00412B79"/>
    <w:rsid w:val="00417B0B"/>
    <w:rsid w:val="004317B5"/>
    <w:rsid w:val="00436BDD"/>
    <w:rsid w:val="0044023C"/>
    <w:rsid w:val="00475598"/>
    <w:rsid w:val="00481AFD"/>
    <w:rsid w:val="0049194C"/>
    <w:rsid w:val="00491A09"/>
    <w:rsid w:val="004B090D"/>
    <w:rsid w:val="004B5813"/>
    <w:rsid w:val="004D1BB6"/>
    <w:rsid w:val="004F4B35"/>
    <w:rsid w:val="005053AC"/>
    <w:rsid w:val="00516364"/>
    <w:rsid w:val="00524FF1"/>
    <w:rsid w:val="00534079"/>
    <w:rsid w:val="00534CCF"/>
    <w:rsid w:val="005400F0"/>
    <w:rsid w:val="00544727"/>
    <w:rsid w:val="00576B50"/>
    <w:rsid w:val="00584920"/>
    <w:rsid w:val="00585E30"/>
    <w:rsid w:val="005A11CC"/>
    <w:rsid w:val="005C23C7"/>
    <w:rsid w:val="005D2594"/>
    <w:rsid w:val="005D485D"/>
    <w:rsid w:val="005D69C2"/>
    <w:rsid w:val="006047B4"/>
    <w:rsid w:val="006213D8"/>
    <w:rsid w:val="00673F33"/>
    <w:rsid w:val="006B6299"/>
    <w:rsid w:val="006D2903"/>
    <w:rsid w:val="006D4D8F"/>
    <w:rsid w:val="006E3142"/>
    <w:rsid w:val="006E52EB"/>
    <w:rsid w:val="00705CD5"/>
    <w:rsid w:val="00722EF2"/>
    <w:rsid w:val="0074693F"/>
    <w:rsid w:val="00750D78"/>
    <w:rsid w:val="00765F43"/>
    <w:rsid w:val="00772D4B"/>
    <w:rsid w:val="007958D4"/>
    <w:rsid w:val="007C5057"/>
    <w:rsid w:val="007C6663"/>
    <w:rsid w:val="007F1FCD"/>
    <w:rsid w:val="00804DAC"/>
    <w:rsid w:val="00852420"/>
    <w:rsid w:val="00854DE8"/>
    <w:rsid w:val="00865F18"/>
    <w:rsid w:val="008A67A6"/>
    <w:rsid w:val="008B4FAA"/>
    <w:rsid w:val="008C43B9"/>
    <w:rsid w:val="008D38A0"/>
    <w:rsid w:val="00904806"/>
    <w:rsid w:val="009728B5"/>
    <w:rsid w:val="00973F44"/>
    <w:rsid w:val="00980020"/>
    <w:rsid w:val="009A2C55"/>
    <w:rsid w:val="009D5273"/>
    <w:rsid w:val="009E2110"/>
    <w:rsid w:val="009E3354"/>
    <w:rsid w:val="009E7C48"/>
    <w:rsid w:val="009F59E4"/>
    <w:rsid w:val="00A013F8"/>
    <w:rsid w:val="00A2101B"/>
    <w:rsid w:val="00A47D44"/>
    <w:rsid w:val="00A55773"/>
    <w:rsid w:val="00A56B50"/>
    <w:rsid w:val="00A63E0A"/>
    <w:rsid w:val="00A66D0E"/>
    <w:rsid w:val="00A746EC"/>
    <w:rsid w:val="00AF0AC8"/>
    <w:rsid w:val="00AF3587"/>
    <w:rsid w:val="00B252AB"/>
    <w:rsid w:val="00B4553D"/>
    <w:rsid w:val="00B63969"/>
    <w:rsid w:val="00B66C09"/>
    <w:rsid w:val="00B96D9B"/>
    <w:rsid w:val="00BC092D"/>
    <w:rsid w:val="00BC7902"/>
    <w:rsid w:val="00BD52F5"/>
    <w:rsid w:val="00BE0DFD"/>
    <w:rsid w:val="00BE7048"/>
    <w:rsid w:val="00C30B99"/>
    <w:rsid w:val="00C34922"/>
    <w:rsid w:val="00C44D26"/>
    <w:rsid w:val="00C66C2D"/>
    <w:rsid w:val="00C67228"/>
    <w:rsid w:val="00C90408"/>
    <w:rsid w:val="00CB150F"/>
    <w:rsid w:val="00CC5663"/>
    <w:rsid w:val="00CD282A"/>
    <w:rsid w:val="00CD28E3"/>
    <w:rsid w:val="00CE782A"/>
    <w:rsid w:val="00CF63E8"/>
    <w:rsid w:val="00D01DBC"/>
    <w:rsid w:val="00D0417E"/>
    <w:rsid w:val="00D220DE"/>
    <w:rsid w:val="00D251BD"/>
    <w:rsid w:val="00DC7B10"/>
    <w:rsid w:val="00DD4652"/>
    <w:rsid w:val="00DD6B53"/>
    <w:rsid w:val="00DF1DE1"/>
    <w:rsid w:val="00E03D4D"/>
    <w:rsid w:val="00E15789"/>
    <w:rsid w:val="00E321CB"/>
    <w:rsid w:val="00E35A3B"/>
    <w:rsid w:val="00E377E9"/>
    <w:rsid w:val="00E5087D"/>
    <w:rsid w:val="00E72322"/>
    <w:rsid w:val="00E86112"/>
    <w:rsid w:val="00E9330D"/>
    <w:rsid w:val="00EE7E9B"/>
    <w:rsid w:val="00F066AD"/>
    <w:rsid w:val="00F11385"/>
    <w:rsid w:val="00F13F19"/>
    <w:rsid w:val="00F21B75"/>
    <w:rsid w:val="00F26FB4"/>
    <w:rsid w:val="00F42AD7"/>
    <w:rsid w:val="00F6211A"/>
    <w:rsid w:val="00F86D72"/>
    <w:rsid w:val="00FB2F30"/>
    <w:rsid w:val="00FB794D"/>
    <w:rsid w:val="00FC6C94"/>
    <w:rsid w:val="00FD71D0"/>
    <w:rsid w:val="00FD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8CD8"/>
  <w15:chartTrackingRefBased/>
  <w15:docId w15:val="{65D59985-6A29-A347-B382-5D429650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D9B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D9B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cock</dc:creator>
  <cp:keywords/>
  <dc:description/>
  <cp:lastModifiedBy>David Hancock</cp:lastModifiedBy>
  <cp:revision>2</cp:revision>
  <dcterms:created xsi:type="dcterms:W3CDTF">2024-02-06T07:04:00Z</dcterms:created>
  <dcterms:modified xsi:type="dcterms:W3CDTF">2024-02-06T07:34:00Z</dcterms:modified>
</cp:coreProperties>
</file>